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6B726" w14:textId="0EE28F09" w:rsidR="009D0135" w:rsidRPr="00251045" w:rsidRDefault="009D0135" w:rsidP="009D0135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1F1F56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377FBA" w:rsidRPr="00251045">
        <w:rPr>
          <w:rFonts w:ascii="Arial" w:hAnsi="Arial" w:cs="Arial"/>
          <w:color w:val="000000" w:themeColor="text1"/>
          <w:sz w:val="20"/>
          <w:szCs w:val="20"/>
        </w:rPr>
        <w:t xml:space="preserve">External validation performance of candidate </w:t>
      </w:r>
      <w:r w:rsidR="009F1467" w:rsidRPr="00251045">
        <w:rPr>
          <w:rFonts w:ascii="Arial" w:hAnsi="Arial" w:cs="Arial"/>
          <w:color w:val="000000" w:themeColor="text1"/>
          <w:sz w:val="20"/>
          <w:szCs w:val="20"/>
        </w:rPr>
        <w:t xml:space="preserve">prediction </w:t>
      </w:r>
      <w:r w:rsidR="00377FBA" w:rsidRPr="00251045">
        <w:rPr>
          <w:rFonts w:ascii="Arial" w:hAnsi="Arial" w:cs="Arial"/>
          <w:color w:val="000000" w:themeColor="text1"/>
          <w:sz w:val="20"/>
          <w:szCs w:val="20"/>
        </w:rPr>
        <w:t>models.</w:t>
      </w:r>
    </w:p>
    <w:p w14:paraId="58AD1421" w14:textId="77777777" w:rsidR="009D0135" w:rsidRPr="00251045" w:rsidRDefault="009D0135" w:rsidP="009D0135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170"/>
        <w:gridCol w:w="1117"/>
        <w:gridCol w:w="1313"/>
        <w:gridCol w:w="1890"/>
        <w:gridCol w:w="2250"/>
      </w:tblGrid>
      <w:tr w:rsidR="00251045" w:rsidRPr="00251045" w14:paraId="618CA295" w14:textId="2D8EFC86" w:rsidTr="009F1467">
        <w:trPr>
          <w:trHeight w:val="420"/>
        </w:trPr>
        <w:tc>
          <w:tcPr>
            <w:tcW w:w="805" w:type="dxa"/>
            <w:noWrap/>
            <w:vAlign w:val="center"/>
            <w:hideMark/>
          </w:tcPr>
          <w:p w14:paraId="02EA226A" w14:textId="4AF88D96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170" w:type="dxa"/>
            <w:noWrap/>
            <w:vAlign w:val="center"/>
            <w:hideMark/>
          </w:tcPr>
          <w:p w14:paraId="6B36E99D" w14:textId="30401124" w:rsidR="00F558A4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OC-</w:t>
            </w:r>
            <w:r w:rsidR="00F558A4"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117" w:type="dxa"/>
            <w:noWrap/>
            <w:vAlign w:val="center"/>
            <w:hideMark/>
          </w:tcPr>
          <w:p w14:paraId="34AD1337" w14:textId="4E30E7A8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313" w:type="dxa"/>
            <w:vAlign w:val="center"/>
          </w:tcPr>
          <w:p w14:paraId="6EC6F407" w14:textId="6CAD4E6F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Brier Score</w:t>
            </w:r>
          </w:p>
        </w:tc>
        <w:tc>
          <w:tcPr>
            <w:tcW w:w="1890" w:type="dxa"/>
            <w:vAlign w:val="center"/>
          </w:tcPr>
          <w:p w14:paraId="617A7F3D" w14:textId="39ADEC16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Calibration Slope</w:t>
            </w:r>
          </w:p>
        </w:tc>
        <w:tc>
          <w:tcPr>
            <w:tcW w:w="2250" w:type="dxa"/>
            <w:vAlign w:val="center"/>
          </w:tcPr>
          <w:p w14:paraId="337029D8" w14:textId="70C44E59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Calibration Intercept</w:t>
            </w:r>
          </w:p>
        </w:tc>
      </w:tr>
      <w:tr w:rsidR="00251045" w:rsidRPr="00251045" w14:paraId="2BBD5462" w14:textId="74B044F8" w:rsidTr="009F1467">
        <w:trPr>
          <w:trHeight w:val="360"/>
        </w:trPr>
        <w:tc>
          <w:tcPr>
            <w:tcW w:w="805" w:type="dxa"/>
            <w:noWrap/>
            <w:vAlign w:val="center"/>
          </w:tcPr>
          <w:p w14:paraId="6B461980" w14:textId="7A36BBFC" w:rsidR="00F558A4" w:rsidRPr="00251045" w:rsidRDefault="00F558A4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170" w:type="dxa"/>
            <w:noWrap/>
            <w:vAlign w:val="center"/>
          </w:tcPr>
          <w:p w14:paraId="7B4D2880" w14:textId="2A1BF5C6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1117" w:type="dxa"/>
            <w:noWrap/>
            <w:vAlign w:val="center"/>
          </w:tcPr>
          <w:p w14:paraId="5A17B102" w14:textId="452F87C5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1313" w:type="dxa"/>
            <w:vAlign w:val="center"/>
          </w:tcPr>
          <w:p w14:paraId="59EE72F7" w14:textId="63B11F4F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1890" w:type="dxa"/>
            <w:vAlign w:val="center"/>
          </w:tcPr>
          <w:p w14:paraId="2952D89A" w14:textId="1D0AF903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2250" w:type="dxa"/>
            <w:vAlign w:val="center"/>
          </w:tcPr>
          <w:p w14:paraId="6A4C652F" w14:textId="48FF9D5D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373</w:t>
            </w:r>
          </w:p>
        </w:tc>
      </w:tr>
      <w:tr w:rsidR="00251045" w:rsidRPr="00251045" w14:paraId="6FB1202B" w14:textId="1EB98D91" w:rsidTr="009F1467">
        <w:trPr>
          <w:trHeight w:val="360"/>
        </w:trPr>
        <w:tc>
          <w:tcPr>
            <w:tcW w:w="805" w:type="dxa"/>
            <w:noWrap/>
            <w:vAlign w:val="center"/>
            <w:hideMark/>
          </w:tcPr>
          <w:p w14:paraId="195B0799" w14:textId="4308D23B" w:rsidR="00F558A4" w:rsidRPr="00251045" w:rsidRDefault="00F558A4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DA</w:t>
            </w:r>
          </w:p>
        </w:tc>
        <w:tc>
          <w:tcPr>
            <w:tcW w:w="1170" w:type="dxa"/>
            <w:noWrap/>
            <w:vAlign w:val="center"/>
            <w:hideMark/>
          </w:tcPr>
          <w:p w14:paraId="543F43CF" w14:textId="1928AC1A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1117" w:type="dxa"/>
            <w:noWrap/>
            <w:vAlign w:val="center"/>
            <w:hideMark/>
          </w:tcPr>
          <w:p w14:paraId="1A194421" w14:textId="024DD7F0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313" w:type="dxa"/>
            <w:vAlign w:val="center"/>
          </w:tcPr>
          <w:p w14:paraId="565756FE" w14:textId="63760D1D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890" w:type="dxa"/>
            <w:vAlign w:val="center"/>
          </w:tcPr>
          <w:p w14:paraId="4F78BEE7" w14:textId="42E1FC75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2250" w:type="dxa"/>
            <w:vAlign w:val="center"/>
          </w:tcPr>
          <w:p w14:paraId="66408BD7" w14:textId="729EF60F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817</w:t>
            </w:r>
          </w:p>
        </w:tc>
      </w:tr>
      <w:tr w:rsidR="00251045" w:rsidRPr="00251045" w14:paraId="727819A8" w14:textId="54C347A3" w:rsidTr="009F1467">
        <w:trPr>
          <w:trHeight w:val="360"/>
        </w:trPr>
        <w:tc>
          <w:tcPr>
            <w:tcW w:w="805" w:type="dxa"/>
            <w:noWrap/>
            <w:vAlign w:val="center"/>
            <w:hideMark/>
          </w:tcPr>
          <w:p w14:paraId="792BFFEA" w14:textId="023D8C5F" w:rsidR="00F558A4" w:rsidRPr="00251045" w:rsidRDefault="00F558A4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170" w:type="dxa"/>
            <w:noWrap/>
            <w:vAlign w:val="center"/>
            <w:hideMark/>
          </w:tcPr>
          <w:p w14:paraId="28059C3C" w14:textId="149142C9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1117" w:type="dxa"/>
            <w:noWrap/>
            <w:vAlign w:val="center"/>
            <w:hideMark/>
          </w:tcPr>
          <w:p w14:paraId="7A4776BF" w14:textId="75F75D70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1313" w:type="dxa"/>
            <w:vAlign w:val="center"/>
          </w:tcPr>
          <w:p w14:paraId="22A36C22" w14:textId="7EB1F61D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890" w:type="dxa"/>
            <w:vAlign w:val="center"/>
          </w:tcPr>
          <w:p w14:paraId="62A02682" w14:textId="0C3BB89D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2250" w:type="dxa"/>
            <w:vAlign w:val="center"/>
          </w:tcPr>
          <w:p w14:paraId="34F23174" w14:textId="6A261F19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</w:tr>
      <w:tr w:rsidR="00251045" w:rsidRPr="00251045" w14:paraId="71651800" w14:textId="5F540D3A" w:rsidTr="009F1467">
        <w:trPr>
          <w:trHeight w:val="360"/>
        </w:trPr>
        <w:tc>
          <w:tcPr>
            <w:tcW w:w="805" w:type="dxa"/>
            <w:noWrap/>
            <w:vAlign w:val="center"/>
            <w:hideMark/>
          </w:tcPr>
          <w:p w14:paraId="047D42E9" w14:textId="74FD7D5C" w:rsidR="00F558A4" w:rsidRPr="00251045" w:rsidRDefault="00F558A4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1170" w:type="dxa"/>
            <w:noWrap/>
            <w:vAlign w:val="center"/>
            <w:hideMark/>
          </w:tcPr>
          <w:p w14:paraId="547CA84E" w14:textId="5383E789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1117" w:type="dxa"/>
            <w:noWrap/>
            <w:vAlign w:val="center"/>
            <w:hideMark/>
          </w:tcPr>
          <w:p w14:paraId="4D519300" w14:textId="06564A5D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1313" w:type="dxa"/>
            <w:vAlign w:val="center"/>
          </w:tcPr>
          <w:p w14:paraId="4D813899" w14:textId="376F9239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1890" w:type="dxa"/>
            <w:vAlign w:val="center"/>
          </w:tcPr>
          <w:p w14:paraId="368C59DD" w14:textId="4E4976A3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481</w:t>
            </w:r>
          </w:p>
        </w:tc>
        <w:tc>
          <w:tcPr>
            <w:tcW w:w="2250" w:type="dxa"/>
            <w:vAlign w:val="center"/>
          </w:tcPr>
          <w:p w14:paraId="41604D6D" w14:textId="73593490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-0.493</w:t>
            </w:r>
          </w:p>
        </w:tc>
      </w:tr>
      <w:tr w:rsidR="00251045" w:rsidRPr="00251045" w14:paraId="6635CC74" w14:textId="275B6290" w:rsidTr="009F1467">
        <w:trPr>
          <w:trHeight w:val="360"/>
        </w:trPr>
        <w:tc>
          <w:tcPr>
            <w:tcW w:w="805" w:type="dxa"/>
            <w:noWrap/>
            <w:vAlign w:val="center"/>
            <w:hideMark/>
          </w:tcPr>
          <w:p w14:paraId="4E56B0B5" w14:textId="33BF1C45" w:rsidR="00F558A4" w:rsidRPr="00251045" w:rsidRDefault="00F558A4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170" w:type="dxa"/>
            <w:noWrap/>
            <w:vAlign w:val="center"/>
            <w:hideMark/>
          </w:tcPr>
          <w:p w14:paraId="6EC60191" w14:textId="4D8F9A4F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1117" w:type="dxa"/>
            <w:noWrap/>
            <w:vAlign w:val="center"/>
            <w:hideMark/>
          </w:tcPr>
          <w:p w14:paraId="3D371482" w14:textId="191F9EB8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1313" w:type="dxa"/>
            <w:vAlign w:val="center"/>
          </w:tcPr>
          <w:p w14:paraId="051A8A3C" w14:textId="6D18C066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1890" w:type="dxa"/>
            <w:vAlign w:val="center"/>
          </w:tcPr>
          <w:p w14:paraId="77E0FE08" w14:textId="6999F4CD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2250" w:type="dxa"/>
            <w:vAlign w:val="center"/>
          </w:tcPr>
          <w:p w14:paraId="0D7E834D" w14:textId="52513DF4" w:rsidR="00F558A4" w:rsidRPr="00251045" w:rsidRDefault="00F558A4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-0.765</w:t>
            </w:r>
          </w:p>
        </w:tc>
      </w:tr>
    </w:tbl>
    <w:p w14:paraId="2B06C22E" w14:textId="77777777" w:rsidR="009D0135" w:rsidRPr="00251045" w:rsidRDefault="009D0135" w:rsidP="009D0135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3D542D9C" w14:textId="0F59DA22" w:rsidR="009D0135" w:rsidRPr="00251045" w:rsidRDefault="00377FBA" w:rsidP="009D0135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>ROC-AUC – area under the receiver operating characteristic curve; RF – random forest; LDA – linear discriminant analysis; KNN – k-nearest neighbors; NB – naïve Bayes; SVM – support vector machine</w:t>
      </w:r>
    </w:p>
    <w:p w14:paraId="36F8CA90" w14:textId="77777777" w:rsidR="009D0135" w:rsidRPr="00251045" w:rsidRDefault="009D0135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br w:type="page"/>
      </w:r>
    </w:p>
    <w:p w14:paraId="38F69C40" w14:textId="27B248E2" w:rsidR="00DC72E3" w:rsidRPr="00251045" w:rsidRDefault="00DC72E3" w:rsidP="00DC72E3">
      <w:pPr>
        <w:rPr>
          <w:rFonts w:ascii="Arial" w:hAnsi="Arial" w:cs="Arial"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F1F56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251045">
        <w:rPr>
          <w:rFonts w:ascii="Arial" w:hAnsi="Arial" w:cs="Arial"/>
          <w:color w:val="000000" w:themeColor="text1"/>
          <w:sz w:val="20"/>
          <w:szCs w:val="20"/>
        </w:rPr>
        <w:t xml:space="preserve"> Characteristics of patients with TBI in TQIP database, stratified by predicted favorable </w:t>
      </w:r>
      <w:r w:rsidR="006B0AD2">
        <w:rPr>
          <w:rFonts w:ascii="Arial" w:hAnsi="Arial" w:cs="Arial"/>
          <w:color w:val="000000" w:themeColor="text1"/>
          <w:sz w:val="20"/>
          <w:szCs w:val="20"/>
        </w:rPr>
        <w:t>six-</w:t>
      </w:r>
      <w:r w:rsidR="009F1467" w:rsidRPr="00251045">
        <w:rPr>
          <w:rFonts w:ascii="Arial" w:hAnsi="Arial" w:cs="Arial"/>
          <w:color w:val="000000" w:themeColor="text1"/>
          <w:sz w:val="20"/>
          <w:szCs w:val="20"/>
        </w:rPr>
        <w:t xml:space="preserve">month </w:t>
      </w:r>
      <w:r w:rsidRPr="00251045">
        <w:rPr>
          <w:rFonts w:ascii="Arial" w:hAnsi="Arial" w:cs="Arial"/>
          <w:color w:val="000000" w:themeColor="text1"/>
          <w:sz w:val="20"/>
          <w:szCs w:val="20"/>
        </w:rPr>
        <w:t>outcome.</w:t>
      </w:r>
    </w:p>
    <w:p w14:paraId="67D50928" w14:textId="77777777" w:rsidR="00DC72E3" w:rsidRPr="00251045" w:rsidRDefault="00DC72E3" w:rsidP="00DC72E3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2160"/>
        <w:gridCol w:w="1440"/>
        <w:gridCol w:w="990"/>
      </w:tblGrid>
      <w:tr w:rsidR="00251045" w:rsidRPr="00251045" w14:paraId="07F5369D" w14:textId="77777777" w:rsidTr="00CF5D3A">
        <w:trPr>
          <w:trHeight w:val="420"/>
        </w:trPr>
        <w:tc>
          <w:tcPr>
            <w:tcW w:w="3505" w:type="dxa"/>
            <w:noWrap/>
            <w:vAlign w:val="center"/>
            <w:hideMark/>
          </w:tcPr>
          <w:p w14:paraId="72CD2F6D" w14:textId="77777777" w:rsidR="00DC72E3" w:rsidRPr="00251045" w:rsidRDefault="00DC72E3" w:rsidP="00112F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4A15804" w14:textId="3579C827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favorable</w:t>
            </w:r>
          </w:p>
        </w:tc>
        <w:tc>
          <w:tcPr>
            <w:tcW w:w="1440" w:type="dxa"/>
            <w:noWrap/>
            <w:vAlign w:val="center"/>
            <w:hideMark/>
          </w:tcPr>
          <w:p w14:paraId="7CBA6F2F" w14:textId="0B6F1FCC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avorable</w:t>
            </w:r>
          </w:p>
        </w:tc>
        <w:tc>
          <w:tcPr>
            <w:tcW w:w="990" w:type="dxa"/>
            <w:noWrap/>
            <w:vAlign w:val="center"/>
            <w:hideMark/>
          </w:tcPr>
          <w:p w14:paraId="4FABAC13" w14:textId="169F3C1B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251045" w:rsidRPr="00251045" w14:paraId="54F7C904" w14:textId="77777777" w:rsidTr="00CF5D3A">
        <w:trPr>
          <w:trHeight w:val="420"/>
        </w:trPr>
        <w:tc>
          <w:tcPr>
            <w:tcW w:w="3505" w:type="dxa"/>
            <w:noWrap/>
            <w:vAlign w:val="center"/>
          </w:tcPr>
          <w:p w14:paraId="653CD31D" w14:textId="77777777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s, No.</w:t>
            </w:r>
          </w:p>
        </w:tc>
        <w:tc>
          <w:tcPr>
            <w:tcW w:w="2160" w:type="dxa"/>
            <w:noWrap/>
            <w:vAlign w:val="center"/>
          </w:tcPr>
          <w:p w14:paraId="697BF492" w14:textId="00C0AEED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4,836</w:t>
            </w:r>
          </w:p>
        </w:tc>
        <w:tc>
          <w:tcPr>
            <w:tcW w:w="1440" w:type="dxa"/>
            <w:noWrap/>
            <w:vAlign w:val="center"/>
          </w:tcPr>
          <w:p w14:paraId="53627A9A" w14:textId="4B83A42F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8,453</w:t>
            </w:r>
          </w:p>
        </w:tc>
        <w:tc>
          <w:tcPr>
            <w:tcW w:w="990" w:type="dxa"/>
            <w:noWrap/>
            <w:vAlign w:val="center"/>
          </w:tcPr>
          <w:p w14:paraId="7EC13413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002075FA" w14:textId="77777777" w:rsidTr="00CF5D3A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44DA8366" w14:textId="77777777" w:rsidR="00DC72E3" w:rsidRPr="00251045" w:rsidRDefault="00DC72E3" w:rsidP="00DC72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, years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edian, IQR)</w:t>
            </w:r>
          </w:p>
        </w:tc>
        <w:tc>
          <w:tcPr>
            <w:tcW w:w="2160" w:type="dxa"/>
            <w:noWrap/>
            <w:vAlign w:val="center"/>
            <w:hideMark/>
          </w:tcPr>
          <w:p w14:paraId="0DEFAC8F" w14:textId="73C3A6BD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63 (40, 77)</w:t>
            </w:r>
          </w:p>
        </w:tc>
        <w:tc>
          <w:tcPr>
            <w:tcW w:w="1440" w:type="dxa"/>
            <w:noWrap/>
            <w:vAlign w:val="center"/>
            <w:hideMark/>
          </w:tcPr>
          <w:p w14:paraId="3EBBAEE2" w14:textId="47F0396B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1, 53)</w:t>
            </w:r>
          </w:p>
        </w:tc>
        <w:tc>
          <w:tcPr>
            <w:tcW w:w="990" w:type="dxa"/>
            <w:noWrap/>
            <w:vAlign w:val="center"/>
            <w:hideMark/>
          </w:tcPr>
          <w:p w14:paraId="0DC600FC" w14:textId="184630ED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251045" w:rsidRPr="00251045" w14:paraId="689EDC65" w14:textId="77777777" w:rsidTr="00CF5D3A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785AB4A9" w14:textId="77777777" w:rsidR="00DC72E3" w:rsidRPr="00251045" w:rsidRDefault="00DC72E3" w:rsidP="00DC72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2160" w:type="dxa"/>
            <w:noWrap/>
            <w:vAlign w:val="center"/>
            <w:hideMark/>
          </w:tcPr>
          <w:p w14:paraId="4AD1A41E" w14:textId="547662E9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3,655 (68%)</w:t>
            </w:r>
          </w:p>
        </w:tc>
        <w:tc>
          <w:tcPr>
            <w:tcW w:w="1440" w:type="dxa"/>
            <w:noWrap/>
            <w:vAlign w:val="center"/>
            <w:hideMark/>
          </w:tcPr>
          <w:p w14:paraId="6791EA30" w14:textId="67FE2B4B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0,907 (73%)</w:t>
            </w:r>
          </w:p>
        </w:tc>
        <w:tc>
          <w:tcPr>
            <w:tcW w:w="990" w:type="dxa"/>
            <w:noWrap/>
            <w:vAlign w:val="center"/>
            <w:hideMark/>
          </w:tcPr>
          <w:p w14:paraId="0FD7E5FD" w14:textId="6C2C6640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</w:tr>
      <w:tr w:rsidR="00251045" w:rsidRPr="00251045" w14:paraId="709CFCCB" w14:textId="77777777" w:rsidTr="00CF5D3A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317A0574" w14:textId="77777777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160" w:type="dxa"/>
            <w:noWrap/>
            <w:vAlign w:val="center"/>
            <w:hideMark/>
          </w:tcPr>
          <w:p w14:paraId="31300929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ADC3174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4EE9A2A" w14:textId="050D1C93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251045" w:rsidRPr="00251045" w14:paraId="7F1BDAB5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519AF926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160" w:type="dxa"/>
            <w:noWrap/>
            <w:vAlign w:val="center"/>
          </w:tcPr>
          <w:p w14:paraId="4154F4F5" w14:textId="7D9E81E5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2,900 (68%)</w:t>
            </w:r>
          </w:p>
        </w:tc>
        <w:tc>
          <w:tcPr>
            <w:tcW w:w="1440" w:type="dxa"/>
            <w:noWrap/>
            <w:vAlign w:val="center"/>
          </w:tcPr>
          <w:p w14:paraId="73461FC9" w14:textId="67B4E26B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5,521 (56%)</w:t>
            </w:r>
          </w:p>
        </w:tc>
        <w:tc>
          <w:tcPr>
            <w:tcW w:w="990" w:type="dxa"/>
            <w:noWrap/>
            <w:vAlign w:val="center"/>
          </w:tcPr>
          <w:p w14:paraId="46D54744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B7E54B8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AA25E3E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160" w:type="dxa"/>
            <w:noWrap/>
            <w:vAlign w:val="center"/>
          </w:tcPr>
          <w:p w14:paraId="7206608A" w14:textId="269B9E84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759 (14%)</w:t>
            </w:r>
          </w:p>
        </w:tc>
        <w:tc>
          <w:tcPr>
            <w:tcW w:w="1440" w:type="dxa"/>
            <w:noWrap/>
            <w:vAlign w:val="center"/>
          </w:tcPr>
          <w:p w14:paraId="79B27D2C" w14:textId="61F1FD3D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,245 (19%)</w:t>
            </w:r>
          </w:p>
        </w:tc>
        <w:tc>
          <w:tcPr>
            <w:tcW w:w="990" w:type="dxa"/>
            <w:noWrap/>
            <w:vAlign w:val="center"/>
          </w:tcPr>
          <w:p w14:paraId="71491382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48BB129D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5884DF4C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2160" w:type="dxa"/>
            <w:noWrap/>
            <w:vAlign w:val="center"/>
          </w:tcPr>
          <w:p w14:paraId="7C77593F" w14:textId="092789EC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,541 (10%)</w:t>
            </w:r>
          </w:p>
        </w:tc>
        <w:tc>
          <w:tcPr>
            <w:tcW w:w="1440" w:type="dxa"/>
            <w:noWrap/>
            <w:vAlign w:val="center"/>
          </w:tcPr>
          <w:p w14:paraId="09A7C2A5" w14:textId="379F2C01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479 (16%)</w:t>
            </w:r>
          </w:p>
        </w:tc>
        <w:tc>
          <w:tcPr>
            <w:tcW w:w="990" w:type="dxa"/>
            <w:noWrap/>
            <w:vAlign w:val="center"/>
          </w:tcPr>
          <w:p w14:paraId="3552E8D5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0355621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4BC5E5B4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160" w:type="dxa"/>
            <w:noWrap/>
            <w:vAlign w:val="center"/>
          </w:tcPr>
          <w:p w14:paraId="020A0DF9" w14:textId="5C5DB570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,601 (7.7%)</w:t>
            </w:r>
          </w:p>
        </w:tc>
        <w:tc>
          <w:tcPr>
            <w:tcW w:w="1440" w:type="dxa"/>
            <w:noWrap/>
            <w:vAlign w:val="center"/>
          </w:tcPr>
          <w:p w14:paraId="56C6CC4B" w14:textId="1BABF221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,492 (9.0%)</w:t>
            </w:r>
          </w:p>
        </w:tc>
        <w:tc>
          <w:tcPr>
            <w:tcW w:w="990" w:type="dxa"/>
            <w:noWrap/>
            <w:vAlign w:val="center"/>
          </w:tcPr>
          <w:p w14:paraId="210F3A1E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761B8146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F173F67" w14:textId="0A34C521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2160" w:type="dxa"/>
            <w:noWrap/>
            <w:vAlign w:val="center"/>
          </w:tcPr>
          <w:p w14:paraId="69E84701" w14:textId="4BE3CD50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035</w:t>
            </w:r>
          </w:p>
        </w:tc>
        <w:tc>
          <w:tcPr>
            <w:tcW w:w="1440" w:type="dxa"/>
            <w:noWrap/>
            <w:vAlign w:val="center"/>
          </w:tcPr>
          <w:p w14:paraId="0EF8E37B" w14:textId="5D1C60D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16</w:t>
            </w:r>
          </w:p>
        </w:tc>
        <w:tc>
          <w:tcPr>
            <w:tcW w:w="990" w:type="dxa"/>
            <w:noWrap/>
            <w:vAlign w:val="center"/>
          </w:tcPr>
          <w:p w14:paraId="7D3BB1A8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50AA9A4D" w14:textId="77777777" w:rsidTr="00CF5D3A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793629E5" w14:textId="77777777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surance status</w:t>
            </w:r>
          </w:p>
        </w:tc>
        <w:tc>
          <w:tcPr>
            <w:tcW w:w="2160" w:type="dxa"/>
            <w:noWrap/>
            <w:vAlign w:val="center"/>
            <w:hideMark/>
          </w:tcPr>
          <w:p w14:paraId="2DF22456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D68D188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CCEB2B4" w14:textId="6A5C3E0B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251045" w:rsidRPr="00251045" w14:paraId="4683EF5C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91764F7" w14:textId="34EAA8EF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ivate or commercial</w:t>
            </w:r>
          </w:p>
        </w:tc>
        <w:tc>
          <w:tcPr>
            <w:tcW w:w="2160" w:type="dxa"/>
            <w:noWrap/>
            <w:vAlign w:val="center"/>
          </w:tcPr>
          <w:p w14:paraId="018931B9" w14:textId="4E628DC1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8,656 (25%)</w:t>
            </w:r>
          </w:p>
        </w:tc>
        <w:tc>
          <w:tcPr>
            <w:tcW w:w="1440" w:type="dxa"/>
            <w:noWrap/>
            <w:vAlign w:val="center"/>
          </w:tcPr>
          <w:p w14:paraId="07453F75" w14:textId="2F0CB1A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,552 (38%)</w:t>
            </w:r>
          </w:p>
        </w:tc>
        <w:tc>
          <w:tcPr>
            <w:tcW w:w="990" w:type="dxa"/>
            <w:noWrap/>
            <w:vAlign w:val="center"/>
          </w:tcPr>
          <w:p w14:paraId="06A0164B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79B9B1EA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3BEE6001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2160" w:type="dxa"/>
            <w:noWrap/>
            <w:vAlign w:val="center"/>
          </w:tcPr>
          <w:p w14:paraId="42E5CCA5" w14:textId="753CD209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897 (14%)</w:t>
            </w:r>
          </w:p>
        </w:tc>
        <w:tc>
          <w:tcPr>
            <w:tcW w:w="1440" w:type="dxa"/>
            <w:noWrap/>
            <w:vAlign w:val="center"/>
          </w:tcPr>
          <w:p w14:paraId="04E8BE52" w14:textId="2FD247AD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,844 (28%)</w:t>
            </w:r>
          </w:p>
        </w:tc>
        <w:tc>
          <w:tcPr>
            <w:tcW w:w="990" w:type="dxa"/>
            <w:noWrap/>
            <w:vAlign w:val="center"/>
          </w:tcPr>
          <w:p w14:paraId="19E177B2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4F589DB7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3EB5E6F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2160" w:type="dxa"/>
            <w:noWrap/>
            <w:vAlign w:val="center"/>
          </w:tcPr>
          <w:p w14:paraId="5792AEE6" w14:textId="78BC316E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4,093 (41%)</w:t>
            </w:r>
          </w:p>
        </w:tc>
        <w:tc>
          <w:tcPr>
            <w:tcW w:w="1440" w:type="dxa"/>
            <w:noWrap/>
            <w:vAlign w:val="center"/>
          </w:tcPr>
          <w:p w14:paraId="314CA0F2" w14:textId="214E745A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,432 (12%)</w:t>
            </w:r>
          </w:p>
        </w:tc>
        <w:tc>
          <w:tcPr>
            <w:tcW w:w="990" w:type="dxa"/>
            <w:noWrap/>
            <w:vAlign w:val="center"/>
          </w:tcPr>
          <w:p w14:paraId="6C0678E3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7250A04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15A75C0F" w14:textId="0D9CD80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160" w:type="dxa"/>
            <w:noWrap/>
            <w:vAlign w:val="center"/>
          </w:tcPr>
          <w:p w14:paraId="5083787A" w14:textId="79075EB5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581 (4.6%)</w:t>
            </w:r>
          </w:p>
        </w:tc>
        <w:tc>
          <w:tcPr>
            <w:tcW w:w="1440" w:type="dxa"/>
            <w:noWrap/>
            <w:vAlign w:val="center"/>
          </w:tcPr>
          <w:p w14:paraId="5EB1AFAB" w14:textId="0684FA11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780 (6.4%)</w:t>
            </w:r>
          </w:p>
        </w:tc>
        <w:tc>
          <w:tcPr>
            <w:tcW w:w="990" w:type="dxa"/>
            <w:noWrap/>
            <w:vAlign w:val="center"/>
          </w:tcPr>
          <w:p w14:paraId="48E5135F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532EBC92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02FE0184" w14:textId="35310EF9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ninsured</w:t>
            </w:r>
          </w:p>
        </w:tc>
        <w:tc>
          <w:tcPr>
            <w:tcW w:w="2160" w:type="dxa"/>
            <w:noWrap/>
            <w:vAlign w:val="center"/>
          </w:tcPr>
          <w:p w14:paraId="658CD20F" w14:textId="592069D8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852 (14%)</w:t>
            </w:r>
          </w:p>
        </w:tc>
        <w:tc>
          <w:tcPr>
            <w:tcW w:w="1440" w:type="dxa"/>
            <w:noWrap/>
            <w:vAlign w:val="center"/>
          </w:tcPr>
          <w:p w14:paraId="666370A0" w14:textId="6EBC5DA8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123 (15%)</w:t>
            </w:r>
          </w:p>
        </w:tc>
        <w:tc>
          <w:tcPr>
            <w:tcW w:w="990" w:type="dxa"/>
            <w:noWrap/>
            <w:vAlign w:val="center"/>
          </w:tcPr>
          <w:p w14:paraId="50C93CCF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0B83805E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4305120B" w14:textId="6F971DBD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2160" w:type="dxa"/>
            <w:noWrap/>
            <w:vAlign w:val="center"/>
          </w:tcPr>
          <w:p w14:paraId="34920424" w14:textId="5E647D68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57</w:t>
            </w:r>
          </w:p>
        </w:tc>
        <w:tc>
          <w:tcPr>
            <w:tcW w:w="1440" w:type="dxa"/>
            <w:noWrap/>
            <w:vAlign w:val="center"/>
          </w:tcPr>
          <w:p w14:paraId="60B5B23E" w14:textId="403FC995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990" w:type="dxa"/>
            <w:noWrap/>
            <w:vAlign w:val="center"/>
          </w:tcPr>
          <w:p w14:paraId="1D70CD5F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7510416F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7B6ECE3E" w14:textId="77777777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chanism of injury</w:t>
            </w:r>
          </w:p>
        </w:tc>
        <w:tc>
          <w:tcPr>
            <w:tcW w:w="2160" w:type="dxa"/>
            <w:noWrap/>
            <w:vAlign w:val="center"/>
          </w:tcPr>
          <w:p w14:paraId="64EB27C4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2C618529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5F00C2F" w14:textId="2AD6A937" w:rsidR="00DC72E3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251045" w:rsidRPr="00251045" w14:paraId="64EB978C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0BAB41C7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all</w:t>
            </w:r>
          </w:p>
        </w:tc>
        <w:tc>
          <w:tcPr>
            <w:tcW w:w="2160" w:type="dxa"/>
            <w:noWrap/>
            <w:vAlign w:val="center"/>
          </w:tcPr>
          <w:p w14:paraId="44072BE9" w14:textId="62487A68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8,355 (53%)</w:t>
            </w:r>
          </w:p>
        </w:tc>
        <w:tc>
          <w:tcPr>
            <w:tcW w:w="1440" w:type="dxa"/>
            <w:noWrap/>
            <w:vAlign w:val="center"/>
          </w:tcPr>
          <w:p w14:paraId="622C6175" w14:textId="64A40C1D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1,008 (39%)</w:t>
            </w:r>
          </w:p>
        </w:tc>
        <w:tc>
          <w:tcPr>
            <w:tcW w:w="990" w:type="dxa"/>
            <w:noWrap/>
            <w:vAlign w:val="center"/>
          </w:tcPr>
          <w:p w14:paraId="34380A30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3001F763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3D21B3F8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VC</w:t>
            </w:r>
          </w:p>
        </w:tc>
        <w:tc>
          <w:tcPr>
            <w:tcW w:w="2160" w:type="dxa"/>
            <w:noWrap/>
            <w:vAlign w:val="center"/>
          </w:tcPr>
          <w:p w14:paraId="51021054" w14:textId="573DBC51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,215 (21%)</w:t>
            </w:r>
          </w:p>
        </w:tc>
        <w:tc>
          <w:tcPr>
            <w:tcW w:w="1440" w:type="dxa"/>
            <w:noWrap/>
            <w:vAlign w:val="center"/>
          </w:tcPr>
          <w:p w14:paraId="57393B2F" w14:textId="01CF326E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,081 (36%)</w:t>
            </w:r>
          </w:p>
        </w:tc>
        <w:tc>
          <w:tcPr>
            <w:tcW w:w="990" w:type="dxa"/>
            <w:noWrap/>
            <w:vAlign w:val="center"/>
          </w:tcPr>
          <w:p w14:paraId="2835B8DE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4368C2D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567C6987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destrian</w:t>
            </w:r>
          </w:p>
        </w:tc>
        <w:tc>
          <w:tcPr>
            <w:tcW w:w="2160" w:type="dxa"/>
            <w:noWrap/>
            <w:vAlign w:val="center"/>
          </w:tcPr>
          <w:p w14:paraId="7DE954B4" w14:textId="18D1CF0B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11 (1.5%)</w:t>
            </w:r>
          </w:p>
        </w:tc>
        <w:tc>
          <w:tcPr>
            <w:tcW w:w="1440" w:type="dxa"/>
            <w:noWrap/>
            <w:vAlign w:val="center"/>
          </w:tcPr>
          <w:p w14:paraId="7B637679" w14:textId="643C4E13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662 (2.4%)</w:t>
            </w:r>
          </w:p>
        </w:tc>
        <w:tc>
          <w:tcPr>
            <w:tcW w:w="990" w:type="dxa"/>
            <w:noWrap/>
            <w:vAlign w:val="center"/>
          </w:tcPr>
          <w:p w14:paraId="6AF215AD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C4BB3A7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1BAC7DA1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ruck-by</w:t>
            </w:r>
          </w:p>
        </w:tc>
        <w:tc>
          <w:tcPr>
            <w:tcW w:w="2160" w:type="dxa"/>
            <w:noWrap/>
            <w:vAlign w:val="center"/>
          </w:tcPr>
          <w:p w14:paraId="435C56D0" w14:textId="1B342734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974 (2.8%)</w:t>
            </w:r>
          </w:p>
        </w:tc>
        <w:tc>
          <w:tcPr>
            <w:tcW w:w="1440" w:type="dxa"/>
            <w:noWrap/>
            <w:vAlign w:val="center"/>
          </w:tcPr>
          <w:p w14:paraId="487B54C9" w14:textId="76AA2E05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,755 (9.9%)</w:t>
            </w:r>
          </w:p>
        </w:tc>
        <w:tc>
          <w:tcPr>
            <w:tcW w:w="990" w:type="dxa"/>
            <w:noWrap/>
            <w:vAlign w:val="center"/>
          </w:tcPr>
          <w:p w14:paraId="7C087A60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29D28BA2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F37F465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SW</w:t>
            </w:r>
          </w:p>
        </w:tc>
        <w:tc>
          <w:tcPr>
            <w:tcW w:w="2160" w:type="dxa"/>
            <w:noWrap/>
            <w:vAlign w:val="center"/>
          </w:tcPr>
          <w:p w14:paraId="10A7A1BC" w14:textId="04DFEDD8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,442 (16%)</w:t>
            </w:r>
          </w:p>
        </w:tc>
        <w:tc>
          <w:tcPr>
            <w:tcW w:w="1440" w:type="dxa"/>
            <w:noWrap/>
            <w:vAlign w:val="center"/>
          </w:tcPr>
          <w:p w14:paraId="09F45103" w14:textId="253C27F0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039 (3.7%)</w:t>
            </w:r>
          </w:p>
        </w:tc>
        <w:tc>
          <w:tcPr>
            <w:tcW w:w="990" w:type="dxa"/>
            <w:noWrap/>
            <w:vAlign w:val="center"/>
          </w:tcPr>
          <w:p w14:paraId="03BAA181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4ABACAB7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0D43A16B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ab</w:t>
            </w:r>
          </w:p>
        </w:tc>
        <w:tc>
          <w:tcPr>
            <w:tcW w:w="2160" w:type="dxa"/>
            <w:noWrap/>
            <w:vAlign w:val="center"/>
          </w:tcPr>
          <w:p w14:paraId="769437FF" w14:textId="3D284B2A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92 (0.3%)</w:t>
            </w:r>
          </w:p>
        </w:tc>
        <w:tc>
          <w:tcPr>
            <w:tcW w:w="1440" w:type="dxa"/>
            <w:noWrap/>
            <w:vAlign w:val="center"/>
          </w:tcPr>
          <w:p w14:paraId="2F351F55" w14:textId="0082306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0.4%)</w:t>
            </w:r>
          </w:p>
        </w:tc>
        <w:tc>
          <w:tcPr>
            <w:tcW w:w="990" w:type="dxa"/>
            <w:noWrap/>
            <w:vAlign w:val="center"/>
          </w:tcPr>
          <w:p w14:paraId="28DD3EB1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F66596F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7AFFB414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160" w:type="dxa"/>
            <w:noWrap/>
            <w:vAlign w:val="center"/>
          </w:tcPr>
          <w:p w14:paraId="3EAC6F28" w14:textId="6733F9D9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787 (5.2%)</w:t>
            </w:r>
          </w:p>
        </w:tc>
        <w:tc>
          <w:tcPr>
            <w:tcW w:w="1440" w:type="dxa"/>
            <w:noWrap/>
            <w:vAlign w:val="center"/>
          </w:tcPr>
          <w:p w14:paraId="7831302A" w14:textId="697D6280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,274 (8.1%)</w:t>
            </w:r>
          </w:p>
        </w:tc>
        <w:tc>
          <w:tcPr>
            <w:tcW w:w="990" w:type="dxa"/>
            <w:noWrap/>
            <w:vAlign w:val="center"/>
          </w:tcPr>
          <w:p w14:paraId="49F03677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36CF9428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5D15A431" w14:textId="76AAADC1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2160" w:type="dxa"/>
            <w:noWrap/>
            <w:vAlign w:val="center"/>
          </w:tcPr>
          <w:p w14:paraId="2248C44B" w14:textId="68068CDB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1440" w:type="dxa"/>
            <w:noWrap/>
            <w:vAlign w:val="center"/>
          </w:tcPr>
          <w:p w14:paraId="5C9F3894" w14:textId="5E569ABA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990" w:type="dxa"/>
            <w:noWrap/>
            <w:vAlign w:val="center"/>
          </w:tcPr>
          <w:p w14:paraId="634A5C9B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006F7262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3481C7E0" w14:textId="77777777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facility transfer</w:t>
            </w:r>
          </w:p>
        </w:tc>
        <w:tc>
          <w:tcPr>
            <w:tcW w:w="2160" w:type="dxa"/>
            <w:noWrap/>
            <w:vAlign w:val="center"/>
          </w:tcPr>
          <w:p w14:paraId="71DD99F7" w14:textId="5B6AEDB6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5D687E68" w14:textId="302E5116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DD2861B" w14:textId="7793158C" w:rsidR="00DC72E3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51045" w:rsidRPr="00251045" w14:paraId="5B8F5C58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47078342" w14:textId="2165679E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60" w:type="dxa"/>
            <w:noWrap/>
            <w:vAlign w:val="center"/>
          </w:tcPr>
          <w:p w14:paraId="064366CD" w14:textId="72B7A8E4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,978 (32%)</w:t>
            </w:r>
          </w:p>
        </w:tc>
        <w:tc>
          <w:tcPr>
            <w:tcW w:w="1440" w:type="dxa"/>
            <w:noWrap/>
            <w:vAlign w:val="center"/>
          </w:tcPr>
          <w:p w14:paraId="62CB888F" w14:textId="0AD7171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,873 (28%)</w:t>
            </w:r>
          </w:p>
        </w:tc>
        <w:tc>
          <w:tcPr>
            <w:tcW w:w="990" w:type="dxa"/>
            <w:noWrap/>
            <w:vAlign w:val="center"/>
          </w:tcPr>
          <w:p w14:paraId="3542B7BB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245FC52E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02588D4" w14:textId="48CC29C3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2160" w:type="dxa"/>
            <w:noWrap/>
            <w:vAlign w:val="center"/>
          </w:tcPr>
          <w:p w14:paraId="5AFEE908" w14:textId="7E6E32C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center"/>
          </w:tcPr>
          <w:p w14:paraId="003EC4B5" w14:textId="64A02E6D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030CFD58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0BBC7EC8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019851A0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CS at presentation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median, IQR)</w:t>
            </w:r>
          </w:p>
        </w:tc>
        <w:tc>
          <w:tcPr>
            <w:tcW w:w="2160" w:type="dxa"/>
            <w:noWrap/>
            <w:vAlign w:val="center"/>
          </w:tcPr>
          <w:p w14:paraId="4B801E46" w14:textId="07CAA3FA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 (3, 6)</w:t>
            </w:r>
          </w:p>
        </w:tc>
        <w:tc>
          <w:tcPr>
            <w:tcW w:w="1440" w:type="dxa"/>
            <w:noWrap/>
            <w:vAlign w:val="center"/>
          </w:tcPr>
          <w:p w14:paraId="0D163149" w14:textId="42D37FBB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 (3, 10)</w:t>
            </w:r>
          </w:p>
        </w:tc>
        <w:tc>
          <w:tcPr>
            <w:tcW w:w="990" w:type="dxa"/>
            <w:noWrap/>
            <w:vAlign w:val="center"/>
          </w:tcPr>
          <w:p w14:paraId="2CB736C2" w14:textId="68DAECFF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74</w:t>
            </w:r>
          </w:p>
        </w:tc>
      </w:tr>
      <w:tr w:rsidR="00251045" w:rsidRPr="00251045" w14:paraId="0E13F45F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4436877A" w14:textId="31C442C9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SS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edian, IQR)</w:t>
            </w:r>
          </w:p>
        </w:tc>
        <w:tc>
          <w:tcPr>
            <w:tcW w:w="2160" w:type="dxa"/>
            <w:noWrap/>
            <w:vAlign w:val="center"/>
          </w:tcPr>
          <w:p w14:paraId="7AF8352D" w14:textId="2F00BE18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5 (18, 29)</w:t>
            </w:r>
          </w:p>
        </w:tc>
        <w:tc>
          <w:tcPr>
            <w:tcW w:w="1440" w:type="dxa"/>
            <w:noWrap/>
            <w:vAlign w:val="center"/>
          </w:tcPr>
          <w:p w14:paraId="1F1CED32" w14:textId="1281CA10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6 (9, 25)</w:t>
            </w:r>
          </w:p>
        </w:tc>
        <w:tc>
          <w:tcPr>
            <w:tcW w:w="990" w:type="dxa"/>
            <w:noWrap/>
            <w:vAlign w:val="center"/>
          </w:tcPr>
          <w:p w14:paraId="33C45595" w14:textId="3CA71F51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251045" w:rsidRPr="00251045" w14:paraId="5F37C25E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59586B03" w14:textId="7E9042DC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dline shift</w:t>
            </w:r>
          </w:p>
        </w:tc>
        <w:tc>
          <w:tcPr>
            <w:tcW w:w="2160" w:type="dxa"/>
            <w:noWrap/>
            <w:vAlign w:val="center"/>
          </w:tcPr>
          <w:p w14:paraId="300E4050" w14:textId="7F61F0FF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2DC5F7F5" w14:textId="6B67693C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7053E67" w14:textId="4A78D13E" w:rsidR="00DC72E3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251045" w:rsidRPr="00251045" w14:paraId="3F060D6A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31932AA" w14:textId="083F7C0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&gt;5mm</w:t>
            </w:r>
          </w:p>
        </w:tc>
        <w:tc>
          <w:tcPr>
            <w:tcW w:w="2160" w:type="dxa"/>
            <w:noWrap/>
            <w:vAlign w:val="center"/>
          </w:tcPr>
          <w:p w14:paraId="18B96E04" w14:textId="46041FA4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5,226 (45%)</w:t>
            </w:r>
          </w:p>
        </w:tc>
        <w:tc>
          <w:tcPr>
            <w:tcW w:w="1440" w:type="dxa"/>
            <w:noWrap/>
            <w:vAlign w:val="center"/>
          </w:tcPr>
          <w:p w14:paraId="1CBE4328" w14:textId="273EB35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528 (16%)</w:t>
            </w:r>
          </w:p>
        </w:tc>
        <w:tc>
          <w:tcPr>
            <w:tcW w:w="990" w:type="dxa"/>
            <w:noWrap/>
            <w:vAlign w:val="center"/>
          </w:tcPr>
          <w:p w14:paraId="4A2315BF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26223B2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63D6ADB" w14:textId="17B25ADA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≤5mm</w:t>
            </w:r>
          </w:p>
        </w:tc>
        <w:tc>
          <w:tcPr>
            <w:tcW w:w="2160" w:type="dxa"/>
            <w:noWrap/>
            <w:vAlign w:val="center"/>
          </w:tcPr>
          <w:p w14:paraId="5D393B1C" w14:textId="078A255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7,031 (50%)</w:t>
            </w:r>
          </w:p>
        </w:tc>
        <w:tc>
          <w:tcPr>
            <w:tcW w:w="1440" w:type="dxa"/>
            <w:noWrap/>
            <w:vAlign w:val="center"/>
          </w:tcPr>
          <w:p w14:paraId="779D7C0F" w14:textId="59C71222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3,609 (83%)</w:t>
            </w:r>
          </w:p>
        </w:tc>
        <w:tc>
          <w:tcPr>
            <w:tcW w:w="990" w:type="dxa"/>
            <w:noWrap/>
            <w:vAlign w:val="center"/>
          </w:tcPr>
          <w:p w14:paraId="6FAD31F3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0CD7DF1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A005D92" w14:textId="3EB1AFE1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t imaged</w:t>
            </w:r>
          </w:p>
        </w:tc>
        <w:tc>
          <w:tcPr>
            <w:tcW w:w="2160" w:type="dxa"/>
            <w:noWrap/>
            <w:vAlign w:val="center"/>
          </w:tcPr>
          <w:p w14:paraId="2B12982F" w14:textId="36ECBC8D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908 (5.6%)</w:t>
            </w:r>
          </w:p>
        </w:tc>
        <w:tc>
          <w:tcPr>
            <w:tcW w:w="1440" w:type="dxa"/>
            <w:noWrap/>
            <w:vAlign w:val="center"/>
          </w:tcPr>
          <w:p w14:paraId="03651D5E" w14:textId="330A3AC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77 (0.6%)</w:t>
            </w:r>
          </w:p>
        </w:tc>
        <w:tc>
          <w:tcPr>
            <w:tcW w:w="990" w:type="dxa"/>
            <w:noWrap/>
            <w:vAlign w:val="center"/>
          </w:tcPr>
          <w:p w14:paraId="59244DE7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4FE716D0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000218FF" w14:textId="4C54DB2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2160" w:type="dxa"/>
            <w:noWrap/>
            <w:vAlign w:val="center"/>
          </w:tcPr>
          <w:p w14:paraId="6B85966C" w14:textId="21F5641E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1440" w:type="dxa"/>
            <w:noWrap/>
            <w:vAlign w:val="center"/>
          </w:tcPr>
          <w:p w14:paraId="7EE89861" w14:textId="5E0E95BC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90" w:type="dxa"/>
            <w:noWrap/>
            <w:vAlign w:val="center"/>
          </w:tcPr>
          <w:p w14:paraId="3C2AC57D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75129B1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79287EE4" w14:textId="56FE16EA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pil reactivity at presentation</w:t>
            </w:r>
          </w:p>
        </w:tc>
        <w:tc>
          <w:tcPr>
            <w:tcW w:w="2160" w:type="dxa"/>
            <w:noWrap/>
            <w:vAlign w:val="center"/>
          </w:tcPr>
          <w:p w14:paraId="2198DC81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004FF518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AA8C317" w14:textId="5D494E07" w:rsidR="00DC72E3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251045" w:rsidRPr="00251045" w14:paraId="57B3C641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FB963A3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Both reactive</w:t>
            </w:r>
          </w:p>
        </w:tc>
        <w:tc>
          <w:tcPr>
            <w:tcW w:w="2160" w:type="dxa"/>
            <w:noWrap/>
            <w:vAlign w:val="center"/>
          </w:tcPr>
          <w:p w14:paraId="7630331D" w14:textId="11AB4E0D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5,239 (44%)</w:t>
            </w:r>
          </w:p>
        </w:tc>
        <w:tc>
          <w:tcPr>
            <w:tcW w:w="1440" w:type="dxa"/>
            <w:noWrap/>
            <w:vAlign w:val="center"/>
          </w:tcPr>
          <w:p w14:paraId="3225C3A4" w14:textId="265A7F9D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5,982 (91%)</w:t>
            </w:r>
          </w:p>
        </w:tc>
        <w:tc>
          <w:tcPr>
            <w:tcW w:w="990" w:type="dxa"/>
            <w:noWrap/>
            <w:vAlign w:val="center"/>
          </w:tcPr>
          <w:p w14:paraId="419DA445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205B45AF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6C987A1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ne reactive</w:t>
            </w:r>
          </w:p>
        </w:tc>
        <w:tc>
          <w:tcPr>
            <w:tcW w:w="2160" w:type="dxa"/>
            <w:noWrap/>
            <w:vAlign w:val="center"/>
          </w:tcPr>
          <w:p w14:paraId="1C64E111" w14:textId="69ADC38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,353 (6.8%)</w:t>
            </w:r>
          </w:p>
        </w:tc>
        <w:tc>
          <w:tcPr>
            <w:tcW w:w="1440" w:type="dxa"/>
            <w:noWrap/>
            <w:vAlign w:val="center"/>
          </w:tcPr>
          <w:p w14:paraId="651AF7C7" w14:textId="4FC41811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922 (3.2%)</w:t>
            </w:r>
          </w:p>
        </w:tc>
        <w:tc>
          <w:tcPr>
            <w:tcW w:w="990" w:type="dxa"/>
            <w:noWrap/>
            <w:vAlign w:val="center"/>
          </w:tcPr>
          <w:p w14:paraId="6844541A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7EECEF50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88D150D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ither reactive</w:t>
            </w:r>
          </w:p>
        </w:tc>
        <w:tc>
          <w:tcPr>
            <w:tcW w:w="2160" w:type="dxa"/>
            <w:noWrap/>
            <w:vAlign w:val="center"/>
          </w:tcPr>
          <w:p w14:paraId="076D82B2" w14:textId="235A33A1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7,244 (50%)</w:t>
            </w:r>
          </w:p>
        </w:tc>
        <w:tc>
          <w:tcPr>
            <w:tcW w:w="1440" w:type="dxa"/>
            <w:noWrap/>
            <w:vAlign w:val="center"/>
          </w:tcPr>
          <w:p w14:paraId="0F3B9A85" w14:textId="5948BA44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549 (5.4%)</w:t>
            </w:r>
          </w:p>
        </w:tc>
        <w:tc>
          <w:tcPr>
            <w:tcW w:w="990" w:type="dxa"/>
            <w:noWrap/>
            <w:vAlign w:val="center"/>
          </w:tcPr>
          <w:p w14:paraId="28A93898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7394F6A1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2A5D6EE" w14:textId="77777777" w:rsidR="00DC72E3" w:rsidRPr="00251045" w:rsidRDefault="00DC72E3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terns of intracranial injury</w:t>
            </w:r>
          </w:p>
        </w:tc>
        <w:tc>
          <w:tcPr>
            <w:tcW w:w="2160" w:type="dxa"/>
            <w:noWrap/>
            <w:vAlign w:val="center"/>
          </w:tcPr>
          <w:p w14:paraId="0F3366DE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41FE1689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8E9920E" w14:textId="77777777" w:rsidR="00DC72E3" w:rsidRPr="00251045" w:rsidRDefault="00DC72E3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3351E49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34C66CA2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rebral contusion</w:t>
            </w:r>
          </w:p>
        </w:tc>
        <w:tc>
          <w:tcPr>
            <w:tcW w:w="2160" w:type="dxa"/>
            <w:noWrap/>
            <w:vAlign w:val="center"/>
          </w:tcPr>
          <w:p w14:paraId="3B425D24" w14:textId="0E54D5FA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5,862 (46%)</w:t>
            </w:r>
          </w:p>
        </w:tc>
        <w:tc>
          <w:tcPr>
            <w:tcW w:w="1440" w:type="dxa"/>
            <w:noWrap/>
            <w:vAlign w:val="center"/>
          </w:tcPr>
          <w:p w14:paraId="7BFC0331" w14:textId="39F9C4D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,652 (37%)</w:t>
            </w:r>
          </w:p>
        </w:tc>
        <w:tc>
          <w:tcPr>
            <w:tcW w:w="990" w:type="dxa"/>
            <w:noWrap/>
            <w:vAlign w:val="center"/>
          </w:tcPr>
          <w:p w14:paraId="1C90345A" w14:textId="4AA43A21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251045" w:rsidRPr="00251045" w14:paraId="5D797F49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07D7BC33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rebellar contusion</w:t>
            </w:r>
          </w:p>
        </w:tc>
        <w:tc>
          <w:tcPr>
            <w:tcW w:w="2160" w:type="dxa"/>
            <w:noWrap/>
            <w:vAlign w:val="center"/>
          </w:tcPr>
          <w:p w14:paraId="7A5BB6A8" w14:textId="36BC465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129 (3.2%)</w:t>
            </w:r>
          </w:p>
        </w:tc>
        <w:tc>
          <w:tcPr>
            <w:tcW w:w="1440" w:type="dxa"/>
            <w:noWrap/>
            <w:vAlign w:val="center"/>
          </w:tcPr>
          <w:p w14:paraId="2B7B4BD6" w14:textId="7E56987B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31 (1.5%)</w:t>
            </w:r>
          </w:p>
        </w:tc>
        <w:tc>
          <w:tcPr>
            <w:tcW w:w="990" w:type="dxa"/>
            <w:noWrap/>
            <w:vAlign w:val="center"/>
          </w:tcPr>
          <w:p w14:paraId="402819FB" w14:textId="26123C02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51045" w:rsidRPr="00251045" w14:paraId="59CCFA93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1914E9D7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rainstem contusion</w:t>
            </w:r>
          </w:p>
        </w:tc>
        <w:tc>
          <w:tcPr>
            <w:tcW w:w="2160" w:type="dxa"/>
            <w:noWrap/>
            <w:vAlign w:val="center"/>
          </w:tcPr>
          <w:p w14:paraId="525B9A2C" w14:textId="00CB9A9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,031 (14%)</w:t>
            </w:r>
          </w:p>
        </w:tc>
        <w:tc>
          <w:tcPr>
            <w:tcW w:w="1440" w:type="dxa"/>
            <w:noWrap/>
            <w:vAlign w:val="center"/>
          </w:tcPr>
          <w:p w14:paraId="1F366540" w14:textId="3743E9BE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843 (3.0%)</w:t>
            </w:r>
          </w:p>
        </w:tc>
        <w:tc>
          <w:tcPr>
            <w:tcW w:w="990" w:type="dxa"/>
            <w:noWrap/>
            <w:vAlign w:val="center"/>
          </w:tcPr>
          <w:p w14:paraId="47E29077" w14:textId="797B9D83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251045" w:rsidRPr="00251045" w14:paraId="059F683A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7B5AEF9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DH</w:t>
            </w:r>
          </w:p>
        </w:tc>
        <w:tc>
          <w:tcPr>
            <w:tcW w:w="2160" w:type="dxa"/>
            <w:noWrap/>
            <w:vAlign w:val="center"/>
          </w:tcPr>
          <w:p w14:paraId="00064A92" w14:textId="16E2D3E9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914 (5.5%)</w:t>
            </w:r>
          </w:p>
        </w:tc>
        <w:tc>
          <w:tcPr>
            <w:tcW w:w="1440" w:type="dxa"/>
            <w:noWrap/>
            <w:vAlign w:val="center"/>
          </w:tcPr>
          <w:p w14:paraId="0C677ACA" w14:textId="6A260B9C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,904 (10%)</w:t>
            </w:r>
          </w:p>
        </w:tc>
        <w:tc>
          <w:tcPr>
            <w:tcW w:w="990" w:type="dxa"/>
            <w:noWrap/>
            <w:vAlign w:val="center"/>
          </w:tcPr>
          <w:p w14:paraId="03B9AFF1" w14:textId="7D8C699C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</w:tr>
      <w:tr w:rsidR="00251045" w:rsidRPr="00251045" w14:paraId="31D96587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4F6E2AF9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DH</w:t>
            </w:r>
          </w:p>
        </w:tc>
        <w:tc>
          <w:tcPr>
            <w:tcW w:w="2160" w:type="dxa"/>
            <w:noWrap/>
            <w:vAlign w:val="center"/>
          </w:tcPr>
          <w:p w14:paraId="50736B3F" w14:textId="6EB3F33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9,678 (56%)</w:t>
            </w:r>
          </w:p>
        </w:tc>
        <w:tc>
          <w:tcPr>
            <w:tcW w:w="1440" w:type="dxa"/>
            <w:noWrap/>
            <w:vAlign w:val="center"/>
          </w:tcPr>
          <w:p w14:paraId="76E63317" w14:textId="253B581C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3,090 (46%)</w:t>
            </w:r>
          </w:p>
        </w:tc>
        <w:tc>
          <w:tcPr>
            <w:tcW w:w="990" w:type="dxa"/>
            <w:noWrap/>
            <w:vAlign w:val="center"/>
          </w:tcPr>
          <w:p w14:paraId="39815652" w14:textId="2A2F68EE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251045" w:rsidRPr="00251045" w14:paraId="3188B934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7C18A86F" w14:textId="77777777" w:rsidR="00D04C2A" w:rsidRPr="00251045" w:rsidRDefault="00D04C2A" w:rsidP="00D04C2A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AH</w:t>
            </w:r>
          </w:p>
        </w:tc>
        <w:tc>
          <w:tcPr>
            <w:tcW w:w="2160" w:type="dxa"/>
            <w:noWrap/>
            <w:vAlign w:val="center"/>
          </w:tcPr>
          <w:p w14:paraId="59029399" w14:textId="62F85E2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,608 (22%)</w:t>
            </w:r>
          </w:p>
        </w:tc>
        <w:tc>
          <w:tcPr>
            <w:tcW w:w="1440" w:type="dxa"/>
            <w:noWrap/>
            <w:vAlign w:val="center"/>
          </w:tcPr>
          <w:p w14:paraId="52E5365D" w14:textId="19A984A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,132 (18%)</w:t>
            </w:r>
          </w:p>
        </w:tc>
        <w:tc>
          <w:tcPr>
            <w:tcW w:w="990" w:type="dxa"/>
            <w:noWrap/>
            <w:vAlign w:val="center"/>
          </w:tcPr>
          <w:p w14:paraId="06C79416" w14:textId="41A7DB35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51045" w:rsidRPr="00251045" w14:paraId="703CC9E0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535D5FB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anial surgery</w:t>
            </w:r>
          </w:p>
        </w:tc>
        <w:tc>
          <w:tcPr>
            <w:tcW w:w="2160" w:type="dxa"/>
            <w:noWrap/>
            <w:vAlign w:val="center"/>
          </w:tcPr>
          <w:p w14:paraId="5D5EF312" w14:textId="588FE7A3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5,862 (46%)</w:t>
            </w:r>
          </w:p>
        </w:tc>
        <w:tc>
          <w:tcPr>
            <w:tcW w:w="1440" w:type="dxa"/>
            <w:noWrap/>
            <w:vAlign w:val="center"/>
          </w:tcPr>
          <w:p w14:paraId="1E9FE12B" w14:textId="20B9489A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,652 (37%)</w:t>
            </w:r>
          </w:p>
        </w:tc>
        <w:tc>
          <w:tcPr>
            <w:tcW w:w="990" w:type="dxa"/>
            <w:noWrap/>
            <w:vAlign w:val="center"/>
          </w:tcPr>
          <w:p w14:paraId="3D5B3CEB" w14:textId="7F6698EE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251045" w:rsidRPr="00251045" w14:paraId="7FA4DAAA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671993A7" w14:textId="5FCAD2BB" w:rsidR="00DC72E3" w:rsidRPr="00251045" w:rsidRDefault="00DC72E3" w:rsidP="00DC72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pital discharge disposition</w:t>
            </w:r>
          </w:p>
        </w:tc>
        <w:tc>
          <w:tcPr>
            <w:tcW w:w="2160" w:type="dxa"/>
            <w:noWrap/>
            <w:vAlign w:val="center"/>
          </w:tcPr>
          <w:p w14:paraId="5B42627B" w14:textId="1E05E2D1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1CC8E958" w14:textId="62DB253E" w:rsidR="00DC72E3" w:rsidRPr="00251045" w:rsidRDefault="00DC72E3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1CCFA23" w14:textId="1C532779" w:rsidR="00DC72E3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251045" w:rsidRPr="00251045" w14:paraId="3B647F92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7265B6AC" w14:textId="30150CAD" w:rsidR="00D04C2A" w:rsidRPr="00251045" w:rsidRDefault="00D04C2A" w:rsidP="00D04C2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2160" w:type="dxa"/>
            <w:noWrap/>
            <w:vAlign w:val="center"/>
          </w:tcPr>
          <w:p w14:paraId="431DDB8C" w14:textId="3ADB1C27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34 (0.4%)</w:t>
            </w:r>
          </w:p>
        </w:tc>
        <w:tc>
          <w:tcPr>
            <w:tcW w:w="1440" w:type="dxa"/>
            <w:noWrap/>
            <w:vAlign w:val="center"/>
          </w:tcPr>
          <w:p w14:paraId="6B7C5576" w14:textId="1599BD29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6,766 (59%)</w:t>
            </w:r>
          </w:p>
        </w:tc>
        <w:tc>
          <w:tcPr>
            <w:tcW w:w="990" w:type="dxa"/>
            <w:noWrap/>
            <w:vAlign w:val="center"/>
          </w:tcPr>
          <w:p w14:paraId="19646432" w14:textId="5FB6F5A6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CF96ACC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C916FB9" w14:textId="329403BF" w:rsidR="00D04C2A" w:rsidRPr="00251045" w:rsidRDefault="00D04C2A" w:rsidP="00D04C2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habilitation</w:t>
            </w:r>
          </w:p>
        </w:tc>
        <w:tc>
          <w:tcPr>
            <w:tcW w:w="2160" w:type="dxa"/>
            <w:noWrap/>
            <w:vAlign w:val="center"/>
          </w:tcPr>
          <w:p w14:paraId="6277D4A9" w14:textId="45FA8053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,024 (8.7%)</w:t>
            </w:r>
          </w:p>
        </w:tc>
        <w:tc>
          <w:tcPr>
            <w:tcW w:w="1440" w:type="dxa"/>
            <w:noWrap/>
            <w:vAlign w:val="center"/>
          </w:tcPr>
          <w:p w14:paraId="2A264A09" w14:textId="3619C3F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,187 (25%)</w:t>
            </w:r>
          </w:p>
        </w:tc>
        <w:tc>
          <w:tcPr>
            <w:tcW w:w="990" w:type="dxa"/>
            <w:noWrap/>
            <w:vAlign w:val="center"/>
          </w:tcPr>
          <w:p w14:paraId="19F311AA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5F8850E0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2782C4E4" w14:textId="73607805" w:rsidR="00D04C2A" w:rsidRPr="00251045" w:rsidRDefault="00D04C2A" w:rsidP="00D04C2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her inpatient care</w:t>
            </w:r>
          </w:p>
        </w:tc>
        <w:tc>
          <w:tcPr>
            <w:tcW w:w="2160" w:type="dxa"/>
            <w:noWrap/>
            <w:vAlign w:val="center"/>
          </w:tcPr>
          <w:p w14:paraId="5EC81BD1" w14:textId="1580F14B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3,068 (38%)</w:t>
            </w:r>
          </w:p>
        </w:tc>
        <w:tc>
          <w:tcPr>
            <w:tcW w:w="1440" w:type="dxa"/>
            <w:noWrap/>
            <w:vAlign w:val="center"/>
          </w:tcPr>
          <w:p w14:paraId="3DE01B95" w14:textId="0EB5940E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500 (16%)</w:t>
            </w:r>
          </w:p>
        </w:tc>
        <w:tc>
          <w:tcPr>
            <w:tcW w:w="990" w:type="dxa"/>
            <w:noWrap/>
            <w:vAlign w:val="center"/>
          </w:tcPr>
          <w:p w14:paraId="598F0A3B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828FEA4" w14:textId="77777777" w:rsidTr="00CF5D3A">
        <w:trPr>
          <w:trHeight w:val="360"/>
        </w:trPr>
        <w:tc>
          <w:tcPr>
            <w:tcW w:w="3505" w:type="dxa"/>
            <w:noWrap/>
            <w:vAlign w:val="center"/>
          </w:tcPr>
          <w:p w14:paraId="3E8417CE" w14:textId="56E95C83" w:rsidR="00D04C2A" w:rsidRPr="00251045" w:rsidRDefault="00D04C2A" w:rsidP="00D04C2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patient mortality</w:t>
            </w:r>
          </w:p>
        </w:tc>
        <w:tc>
          <w:tcPr>
            <w:tcW w:w="2160" w:type="dxa"/>
            <w:noWrap/>
            <w:vAlign w:val="center"/>
          </w:tcPr>
          <w:p w14:paraId="6C920523" w14:textId="43EB26E3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8,610 (53%)</w:t>
            </w:r>
          </w:p>
        </w:tc>
        <w:tc>
          <w:tcPr>
            <w:tcW w:w="1440" w:type="dxa"/>
            <w:noWrap/>
            <w:vAlign w:val="center"/>
          </w:tcPr>
          <w:p w14:paraId="38DBFE9C" w14:textId="2F3FB73F" w:rsidR="00D04C2A" w:rsidRPr="00251045" w:rsidRDefault="00D04C2A" w:rsidP="00D04C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90" w:type="dxa"/>
            <w:noWrap/>
            <w:vAlign w:val="center"/>
          </w:tcPr>
          <w:p w14:paraId="6AC379EA" w14:textId="77777777" w:rsidR="00D04C2A" w:rsidRPr="00251045" w:rsidRDefault="00D04C2A" w:rsidP="00D04C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197EE0BA" w14:textId="77777777" w:rsidR="00DC72E3" w:rsidRPr="00251045" w:rsidRDefault="00DC72E3" w:rsidP="00DC72E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800D7F" w14:textId="1C90FFF7" w:rsidR="00DC72E3" w:rsidRPr="00251045" w:rsidRDefault="00DC72E3" w:rsidP="00DC72E3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MVC – motor vehicle collision; GSW – gunshot wound; GCS – Glasgow Coma Scale; </w:t>
      </w:r>
      <w:r w:rsidR="00D04C2A"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ISS – Injury Severity Score; </w:t>
      </w: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>EDH – epidural hematoma; SDH – subdural hematoma; SAH – subarachnoid hemorrhage</w:t>
      </w:r>
    </w:p>
    <w:p w14:paraId="79AF8703" w14:textId="77777777" w:rsidR="00671BD1" w:rsidRPr="00251045" w:rsidRDefault="00671BD1" w:rsidP="00671BD1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0EBC07C3" w14:textId="77777777" w:rsidR="00196A6E" w:rsidRPr="00251045" w:rsidRDefault="00196A6E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sectPr w:rsidR="00196A6E" w:rsidRPr="00251045" w:rsidSect="009513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3B99E" w14:textId="77777777" w:rsidR="00C429D4" w:rsidRDefault="00C429D4" w:rsidP="00196A6E">
      <w:r>
        <w:separator/>
      </w:r>
    </w:p>
  </w:endnote>
  <w:endnote w:type="continuationSeparator" w:id="0">
    <w:p w14:paraId="38FB44E1" w14:textId="77777777" w:rsidR="00C429D4" w:rsidRDefault="00C429D4" w:rsidP="00196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D4357" w14:textId="77777777" w:rsidR="00C429D4" w:rsidRDefault="00C429D4" w:rsidP="00196A6E">
      <w:r>
        <w:separator/>
      </w:r>
    </w:p>
  </w:footnote>
  <w:footnote w:type="continuationSeparator" w:id="0">
    <w:p w14:paraId="22DB343B" w14:textId="77777777" w:rsidR="00C429D4" w:rsidRDefault="00C429D4" w:rsidP="00196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BC"/>
    <w:rsid w:val="00007F9A"/>
    <w:rsid w:val="00023B27"/>
    <w:rsid w:val="00044BD9"/>
    <w:rsid w:val="00074147"/>
    <w:rsid w:val="0008492D"/>
    <w:rsid w:val="000A1023"/>
    <w:rsid w:val="000B0949"/>
    <w:rsid w:val="000B4BC9"/>
    <w:rsid w:val="000D1BD9"/>
    <w:rsid w:val="000D2B5C"/>
    <w:rsid w:val="000E4458"/>
    <w:rsid w:val="000E652B"/>
    <w:rsid w:val="000E758C"/>
    <w:rsid w:val="001148E6"/>
    <w:rsid w:val="00121C36"/>
    <w:rsid w:val="001347E7"/>
    <w:rsid w:val="00136BEC"/>
    <w:rsid w:val="00172DFA"/>
    <w:rsid w:val="001875DC"/>
    <w:rsid w:val="00194E7C"/>
    <w:rsid w:val="00196A6E"/>
    <w:rsid w:val="001F1F56"/>
    <w:rsid w:val="001F6C73"/>
    <w:rsid w:val="002016C6"/>
    <w:rsid w:val="00204323"/>
    <w:rsid w:val="0020561E"/>
    <w:rsid w:val="002147CF"/>
    <w:rsid w:val="00246732"/>
    <w:rsid w:val="00251045"/>
    <w:rsid w:val="00257231"/>
    <w:rsid w:val="002838CD"/>
    <w:rsid w:val="002A5A71"/>
    <w:rsid w:val="002C4892"/>
    <w:rsid w:val="002D5480"/>
    <w:rsid w:val="002E2829"/>
    <w:rsid w:val="00336E4E"/>
    <w:rsid w:val="003553A8"/>
    <w:rsid w:val="00375790"/>
    <w:rsid w:val="00377FBA"/>
    <w:rsid w:val="0038482B"/>
    <w:rsid w:val="003C0C10"/>
    <w:rsid w:val="003C2834"/>
    <w:rsid w:val="003E5E9C"/>
    <w:rsid w:val="00455BC1"/>
    <w:rsid w:val="004663B6"/>
    <w:rsid w:val="00470265"/>
    <w:rsid w:val="004740A6"/>
    <w:rsid w:val="004B6442"/>
    <w:rsid w:val="004D12B2"/>
    <w:rsid w:val="004D1445"/>
    <w:rsid w:val="004D75CE"/>
    <w:rsid w:val="0050799C"/>
    <w:rsid w:val="00552FB9"/>
    <w:rsid w:val="00572860"/>
    <w:rsid w:val="00573BC0"/>
    <w:rsid w:val="005B0E87"/>
    <w:rsid w:val="005D0E0E"/>
    <w:rsid w:val="005F1FDB"/>
    <w:rsid w:val="005F7D7D"/>
    <w:rsid w:val="0060048A"/>
    <w:rsid w:val="00601832"/>
    <w:rsid w:val="00602A66"/>
    <w:rsid w:val="00625E63"/>
    <w:rsid w:val="00653FD7"/>
    <w:rsid w:val="00671BD1"/>
    <w:rsid w:val="006935CE"/>
    <w:rsid w:val="006B0AD2"/>
    <w:rsid w:val="006C4492"/>
    <w:rsid w:val="006C592F"/>
    <w:rsid w:val="006E7B4B"/>
    <w:rsid w:val="00705986"/>
    <w:rsid w:val="0072278E"/>
    <w:rsid w:val="00730F3B"/>
    <w:rsid w:val="007378F0"/>
    <w:rsid w:val="0076235D"/>
    <w:rsid w:val="007D77A6"/>
    <w:rsid w:val="007E1A2D"/>
    <w:rsid w:val="007E6B02"/>
    <w:rsid w:val="00805A56"/>
    <w:rsid w:val="0087661F"/>
    <w:rsid w:val="008D1DDF"/>
    <w:rsid w:val="008E27D1"/>
    <w:rsid w:val="009233C5"/>
    <w:rsid w:val="009353B1"/>
    <w:rsid w:val="0095137C"/>
    <w:rsid w:val="009754F9"/>
    <w:rsid w:val="00985E75"/>
    <w:rsid w:val="00987DA3"/>
    <w:rsid w:val="009A48BC"/>
    <w:rsid w:val="009B7B4A"/>
    <w:rsid w:val="009C5344"/>
    <w:rsid w:val="009D0135"/>
    <w:rsid w:val="009D6A34"/>
    <w:rsid w:val="009E2217"/>
    <w:rsid w:val="009E2244"/>
    <w:rsid w:val="009E7BAA"/>
    <w:rsid w:val="009F1467"/>
    <w:rsid w:val="00A06A63"/>
    <w:rsid w:val="00A14758"/>
    <w:rsid w:val="00A35EF5"/>
    <w:rsid w:val="00A95502"/>
    <w:rsid w:val="00A95B5D"/>
    <w:rsid w:val="00A95F89"/>
    <w:rsid w:val="00AA0566"/>
    <w:rsid w:val="00AA3C5E"/>
    <w:rsid w:val="00AA709F"/>
    <w:rsid w:val="00AD2AA4"/>
    <w:rsid w:val="00AE672C"/>
    <w:rsid w:val="00B01451"/>
    <w:rsid w:val="00B035A0"/>
    <w:rsid w:val="00B317DC"/>
    <w:rsid w:val="00B4699B"/>
    <w:rsid w:val="00B84AD5"/>
    <w:rsid w:val="00B91285"/>
    <w:rsid w:val="00B9677B"/>
    <w:rsid w:val="00BA01EF"/>
    <w:rsid w:val="00BA5C19"/>
    <w:rsid w:val="00BB1EE8"/>
    <w:rsid w:val="00BB5B24"/>
    <w:rsid w:val="00BD3AAE"/>
    <w:rsid w:val="00BD3F27"/>
    <w:rsid w:val="00BD56AC"/>
    <w:rsid w:val="00BF48F8"/>
    <w:rsid w:val="00C05CDF"/>
    <w:rsid w:val="00C2136E"/>
    <w:rsid w:val="00C377DB"/>
    <w:rsid w:val="00C429D4"/>
    <w:rsid w:val="00C8752C"/>
    <w:rsid w:val="00C93972"/>
    <w:rsid w:val="00CF5D3A"/>
    <w:rsid w:val="00D04C2A"/>
    <w:rsid w:val="00D237F9"/>
    <w:rsid w:val="00DC21A6"/>
    <w:rsid w:val="00DC72E3"/>
    <w:rsid w:val="00DE0E41"/>
    <w:rsid w:val="00DE1270"/>
    <w:rsid w:val="00E04008"/>
    <w:rsid w:val="00E124D9"/>
    <w:rsid w:val="00E12DFA"/>
    <w:rsid w:val="00E80738"/>
    <w:rsid w:val="00E825DD"/>
    <w:rsid w:val="00EA0A01"/>
    <w:rsid w:val="00EE5400"/>
    <w:rsid w:val="00EF0604"/>
    <w:rsid w:val="00F2382C"/>
    <w:rsid w:val="00F558A4"/>
    <w:rsid w:val="00F60A87"/>
    <w:rsid w:val="00F75100"/>
    <w:rsid w:val="00F75F77"/>
    <w:rsid w:val="00F82BA6"/>
    <w:rsid w:val="00F859FE"/>
    <w:rsid w:val="00FA2AF7"/>
    <w:rsid w:val="00FA7A30"/>
    <w:rsid w:val="00FB47D0"/>
    <w:rsid w:val="00FD3F2E"/>
    <w:rsid w:val="00FE1DB6"/>
    <w:rsid w:val="00FF3A6F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8482B"/>
  <w14:defaultImageDpi w14:val="32767"/>
  <w15:chartTrackingRefBased/>
  <w15:docId w15:val="{A899A2FD-8A01-6D4F-9D0D-1D5503F7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1B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4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1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14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14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14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A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A6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6A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A6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FD3F2E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D01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3</Pages>
  <Words>364</Words>
  <Characters>2357</Characters>
  <Application>Microsoft Office Word</Application>
  <DocSecurity>0</DocSecurity>
  <Lines>4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Vattipally</dc:creator>
  <cp:keywords/>
  <dc:description/>
  <cp:lastModifiedBy>Vikas Vattipally</cp:lastModifiedBy>
  <cp:revision>46</cp:revision>
  <dcterms:created xsi:type="dcterms:W3CDTF">2025-01-21T22:07:00Z</dcterms:created>
  <dcterms:modified xsi:type="dcterms:W3CDTF">2025-12-10T02:22:00Z</dcterms:modified>
</cp:coreProperties>
</file>